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07780" w14:textId="31729AEC" w:rsidR="00B71B60" w:rsidRDefault="00754D33" w:rsidP="003D5EC2">
      <w:pPr>
        <w:jc w:val="center"/>
      </w:pPr>
      <w:r>
        <w:rPr>
          <w:noProof/>
        </w:rPr>
        <w:drawing>
          <wp:inline distT="0" distB="0" distL="0" distR="0" wp14:anchorId="14AE0E14" wp14:editId="588F641A">
            <wp:extent cx="5278120" cy="17272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56F7A" w14:textId="295955A5" w:rsidR="00754D33" w:rsidRPr="001F5220" w:rsidRDefault="00E96151" w:rsidP="00754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6151">
        <w:rPr>
          <w:rFonts w:ascii="Times New Roman" w:hAnsi="Times New Roman" w:cs="Times New Roman"/>
          <w:b/>
          <w:bCs/>
        </w:rPr>
        <w:t xml:space="preserve">Supplemental Figure </w:t>
      </w:r>
      <w:r w:rsidR="00754D33">
        <w:rPr>
          <w:rFonts w:ascii="Times New Roman" w:hAnsi="Times New Roman" w:cs="Times New Roman"/>
          <w:b/>
          <w:bCs/>
        </w:rPr>
        <w:t>2</w:t>
      </w:r>
      <w:r w:rsidRPr="00E96151">
        <w:rPr>
          <w:rFonts w:ascii="Times New Roman" w:hAnsi="Times New Roman" w:cs="Times New Roman"/>
          <w:b/>
          <w:bCs/>
        </w:rPr>
        <w:t xml:space="preserve">. </w:t>
      </w:r>
      <w:r w:rsidR="00754D33" w:rsidRPr="007D4F4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H_D05G3183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, </w:t>
      </w:r>
      <w:r w:rsidR="00754D33" w:rsidRPr="007D4F4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H_D05G3384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 and </w:t>
      </w:r>
      <w:r w:rsidR="00754D33" w:rsidRPr="007D4F4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H_D05G3490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 regulate </w:t>
      </w:r>
      <w:r w:rsidR="00754D33">
        <w:rPr>
          <w:rFonts w:ascii="Times New Roman" w:hAnsi="Times New Roman" w:cs="Times New Roman"/>
          <w:sz w:val="20"/>
          <w:szCs w:val="20"/>
        </w:rPr>
        <w:t xml:space="preserve">male 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fertility by affecting </w:t>
      </w:r>
      <w:r w:rsidR="00754D33">
        <w:rPr>
          <w:rFonts w:ascii="Times New Roman" w:hAnsi="Times New Roman" w:cs="Times New Roman"/>
          <w:sz w:val="20"/>
          <w:szCs w:val="20"/>
        </w:rPr>
        <w:t xml:space="preserve">orf610a. </w:t>
      </w:r>
      <w:proofErr w:type="spellStart"/>
      <w:r w:rsidR="00754D33" w:rsidRPr="003201E1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spellEnd"/>
      <w:r w:rsidR="00754D33" w:rsidRPr="003201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Analysis of </w:t>
      </w:r>
      <w:r w:rsidR="00754D33" w:rsidRPr="007D4F4A">
        <w:rPr>
          <w:rFonts w:ascii="Times New Roman" w:hAnsi="Times New Roman" w:cs="Times New Roman"/>
          <w:i/>
          <w:iCs/>
          <w:sz w:val="20"/>
          <w:szCs w:val="20"/>
        </w:rPr>
        <w:t>orf610a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 </w:t>
      </w:r>
      <w:r w:rsidR="00754D33">
        <w:rPr>
          <w:rFonts w:ascii="Times New Roman" w:hAnsi="Times New Roman" w:cs="Times New Roman"/>
          <w:sz w:val="20"/>
          <w:szCs w:val="20"/>
        </w:rPr>
        <w:t>g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ene </w:t>
      </w:r>
      <w:r w:rsidR="00754D33">
        <w:rPr>
          <w:rFonts w:ascii="Times New Roman" w:hAnsi="Times New Roman" w:cs="Times New Roman"/>
          <w:sz w:val="20"/>
          <w:szCs w:val="20"/>
        </w:rPr>
        <w:t>e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xpression </w:t>
      </w:r>
      <w:r w:rsidR="00754D33">
        <w:rPr>
          <w:rFonts w:ascii="Times New Roman" w:hAnsi="Times New Roman" w:cs="Times New Roman"/>
          <w:sz w:val="20"/>
          <w:szCs w:val="20"/>
        </w:rPr>
        <w:t>l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evel in </w:t>
      </w:r>
      <w:r w:rsidR="00754D33">
        <w:rPr>
          <w:rFonts w:ascii="Times New Roman" w:hAnsi="Times New Roman" w:cs="Times New Roman"/>
          <w:sz w:val="20"/>
          <w:szCs w:val="20"/>
        </w:rPr>
        <w:t>2074A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, </w:t>
      </w:r>
      <w:r w:rsidR="00754D33">
        <w:rPr>
          <w:rFonts w:ascii="Times New Roman" w:hAnsi="Times New Roman" w:cs="Times New Roman"/>
          <w:sz w:val="20"/>
          <w:szCs w:val="20"/>
        </w:rPr>
        <w:t>2074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B and </w:t>
      </w:r>
      <w:r w:rsidR="00754D33">
        <w:rPr>
          <w:rFonts w:ascii="Times New Roman" w:hAnsi="Times New Roman" w:cs="Times New Roman"/>
          <w:sz w:val="20"/>
          <w:szCs w:val="20"/>
        </w:rPr>
        <w:t>R186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 </w:t>
      </w:r>
      <w:r w:rsidR="00754D33">
        <w:rPr>
          <w:rFonts w:ascii="Times New Roman" w:hAnsi="Times New Roman" w:cs="Times New Roman"/>
          <w:sz w:val="20"/>
          <w:szCs w:val="20"/>
        </w:rPr>
        <w:t>b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uds with a </w:t>
      </w:r>
      <w:r w:rsidR="00754D33">
        <w:rPr>
          <w:rFonts w:ascii="Times New Roman" w:hAnsi="Times New Roman" w:cs="Times New Roman"/>
          <w:sz w:val="20"/>
          <w:szCs w:val="20"/>
        </w:rPr>
        <w:t>d</w:t>
      </w:r>
      <w:r w:rsidR="00754D33" w:rsidRPr="007D4F4A">
        <w:rPr>
          <w:rFonts w:ascii="Times New Roman" w:hAnsi="Times New Roman" w:cs="Times New Roman"/>
          <w:sz w:val="20"/>
          <w:szCs w:val="20"/>
        </w:rPr>
        <w:t>iameter of 1.5-9</w:t>
      </w:r>
      <w:r w:rsidR="00754D33">
        <w:rPr>
          <w:rFonts w:ascii="Times New Roman" w:hAnsi="Times New Roman" w:cs="Times New Roman"/>
          <w:sz w:val="20"/>
          <w:szCs w:val="20"/>
        </w:rPr>
        <w:t xml:space="preserve">.0 </w:t>
      </w:r>
      <w:r w:rsidR="00754D33" w:rsidRPr="007D4F4A">
        <w:rPr>
          <w:rFonts w:ascii="Times New Roman" w:hAnsi="Times New Roman" w:cs="Times New Roman"/>
          <w:sz w:val="20"/>
          <w:szCs w:val="20"/>
        </w:rPr>
        <w:t xml:space="preserve">mm by </w:t>
      </w:r>
      <w:proofErr w:type="spellStart"/>
      <w:r w:rsidR="00754D33" w:rsidRPr="007D4F4A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754D33" w:rsidRPr="007D4F4A">
        <w:rPr>
          <w:rFonts w:ascii="Times New Roman" w:hAnsi="Times New Roman" w:cs="Times New Roman"/>
          <w:sz w:val="20"/>
          <w:szCs w:val="20"/>
        </w:rPr>
        <w:t>-PCR</w:t>
      </w:r>
      <w:r w:rsidR="00754D33">
        <w:rPr>
          <w:rFonts w:ascii="Times New Roman" w:hAnsi="Times New Roman" w:cs="Times New Roman"/>
          <w:sz w:val="20"/>
          <w:szCs w:val="20"/>
        </w:rPr>
        <w:t>.</w:t>
      </w:r>
      <w:r w:rsidR="00754D33" w:rsidRPr="007D4F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54D33" w:rsidRPr="003201E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754D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D33" w:rsidRPr="00C0267C">
        <w:rPr>
          <w:rFonts w:ascii="Times New Roman" w:hAnsi="Times New Roman" w:cs="Times New Roman"/>
          <w:sz w:val="20"/>
          <w:szCs w:val="20"/>
        </w:rPr>
        <w:t xml:space="preserve">Prediction of protein interaction between three key CMS-Rf candidate genes and </w:t>
      </w:r>
      <w:r w:rsidR="00754D33" w:rsidRPr="00C0267C">
        <w:rPr>
          <w:rFonts w:ascii="Times New Roman" w:hAnsi="Times New Roman" w:cs="Times New Roman"/>
          <w:i/>
          <w:iCs/>
          <w:sz w:val="20"/>
          <w:szCs w:val="20"/>
        </w:rPr>
        <w:t>orf610a</w:t>
      </w:r>
      <w:r w:rsidR="00754D33" w:rsidRPr="00C0267C">
        <w:rPr>
          <w:rFonts w:ascii="Times New Roman" w:hAnsi="Times New Roman" w:cs="Times New Roman"/>
          <w:sz w:val="20"/>
          <w:szCs w:val="20"/>
        </w:rPr>
        <w:t>.</w:t>
      </w:r>
      <w:r w:rsidR="00754D33">
        <w:rPr>
          <w:rFonts w:ascii="Times New Roman" w:hAnsi="Times New Roman" w:cs="Times New Roman"/>
          <w:sz w:val="20"/>
          <w:szCs w:val="20"/>
        </w:rPr>
        <w:t xml:space="preserve"> </w:t>
      </w:r>
      <w:r w:rsidR="00754D33" w:rsidRPr="000E3F78">
        <w:rPr>
          <w:rFonts w:ascii="Times New Roman" w:hAnsi="Times New Roman" w:cs="Times New Roman"/>
          <w:sz w:val="20"/>
          <w:szCs w:val="20"/>
        </w:rPr>
        <w:t>The different colored lines between the circles indicate the interactions of different sources of information</w:t>
      </w:r>
      <w:r w:rsidR="00754D33">
        <w:rPr>
          <w:rFonts w:ascii="Times New Roman" w:hAnsi="Times New Roman" w:cs="Times New Roman"/>
          <w:sz w:val="20"/>
          <w:szCs w:val="20"/>
        </w:rPr>
        <w:t xml:space="preserve">, </w:t>
      </w:r>
      <w:r w:rsidR="00754D33" w:rsidRPr="000E3F78">
        <w:rPr>
          <w:rFonts w:ascii="Times New Roman" w:hAnsi="Times New Roman" w:cs="Times New Roman"/>
          <w:sz w:val="20"/>
          <w:szCs w:val="20"/>
        </w:rPr>
        <w:t>i.e., from curated databases (blue)</w:t>
      </w:r>
      <w:r w:rsidR="00754D33">
        <w:rPr>
          <w:rFonts w:ascii="Times New Roman" w:hAnsi="Times New Roman" w:cs="Times New Roman"/>
          <w:sz w:val="20"/>
          <w:szCs w:val="20"/>
        </w:rPr>
        <w:t>,</w:t>
      </w:r>
      <w:r w:rsidR="00754D33" w:rsidRPr="000E3F78">
        <w:rPr>
          <w:rFonts w:ascii="Times New Roman" w:hAnsi="Times New Roman" w:cs="Times New Roman"/>
          <w:sz w:val="20"/>
          <w:szCs w:val="20"/>
        </w:rPr>
        <w:t xml:space="preserve"> </w:t>
      </w:r>
      <w:r w:rsidR="00754D33" w:rsidRPr="00600F90">
        <w:rPr>
          <w:rFonts w:ascii="Times New Roman" w:hAnsi="Times New Roman" w:cs="Times New Roman"/>
          <w:sz w:val="20"/>
          <w:szCs w:val="20"/>
        </w:rPr>
        <w:t>experimentally determined</w:t>
      </w:r>
      <w:r w:rsidR="00754D33" w:rsidRPr="000E3F78">
        <w:rPr>
          <w:rFonts w:ascii="Times New Roman" w:hAnsi="Times New Roman" w:cs="Times New Roman"/>
          <w:sz w:val="20"/>
          <w:szCs w:val="20"/>
        </w:rPr>
        <w:t xml:space="preserve"> (purple),</w:t>
      </w:r>
      <w:r w:rsidR="00754D33" w:rsidRPr="00600F90">
        <w:t xml:space="preserve"> </w:t>
      </w:r>
      <w:r w:rsidR="00754D33" w:rsidRPr="00600F90">
        <w:rPr>
          <w:rFonts w:ascii="Times New Roman" w:hAnsi="Times New Roman" w:cs="Times New Roman"/>
          <w:sz w:val="20"/>
          <w:szCs w:val="20"/>
        </w:rPr>
        <w:t>co-expression</w:t>
      </w:r>
      <w:r w:rsidR="00754D33">
        <w:rPr>
          <w:rFonts w:ascii="Times New Roman" w:hAnsi="Times New Roman" w:cs="Times New Roman"/>
          <w:sz w:val="20"/>
          <w:szCs w:val="20"/>
        </w:rPr>
        <w:t xml:space="preserve"> (black)</w:t>
      </w:r>
      <w:r w:rsidR="00754D33" w:rsidRPr="000E3F78">
        <w:rPr>
          <w:rFonts w:ascii="Times New Roman" w:hAnsi="Times New Roman" w:cs="Times New Roman"/>
          <w:sz w:val="20"/>
          <w:szCs w:val="20"/>
        </w:rPr>
        <w:t>,</w:t>
      </w:r>
      <w:r w:rsidR="00754D33">
        <w:rPr>
          <w:rFonts w:ascii="Times New Roman" w:hAnsi="Times New Roman" w:cs="Times New Roman"/>
          <w:sz w:val="20"/>
          <w:szCs w:val="20"/>
        </w:rPr>
        <w:t xml:space="preserve"> </w:t>
      </w:r>
      <w:r w:rsidR="00754D33" w:rsidRPr="00A56F0D">
        <w:rPr>
          <w:rFonts w:ascii="Times New Roman" w:hAnsi="Times New Roman" w:cs="Times New Roman"/>
          <w:sz w:val="20"/>
          <w:szCs w:val="20"/>
        </w:rPr>
        <w:t>gene neighborhood</w:t>
      </w:r>
      <w:r w:rsidR="00754D33">
        <w:rPr>
          <w:rFonts w:ascii="Times New Roman" w:hAnsi="Times New Roman" w:cs="Times New Roman"/>
          <w:sz w:val="20"/>
          <w:szCs w:val="20"/>
        </w:rPr>
        <w:t xml:space="preserve"> (green),</w:t>
      </w:r>
      <w:r w:rsidR="00754D33" w:rsidRPr="000E3F78">
        <w:rPr>
          <w:rFonts w:ascii="Times New Roman" w:hAnsi="Times New Roman" w:cs="Times New Roman"/>
          <w:sz w:val="20"/>
          <w:szCs w:val="20"/>
        </w:rPr>
        <w:t xml:space="preserve"> and by text</w:t>
      </w:r>
      <w:r w:rsidR="00754D33">
        <w:rPr>
          <w:rFonts w:ascii="Times New Roman" w:hAnsi="Times New Roman" w:cs="Times New Roman"/>
          <w:sz w:val="20"/>
          <w:szCs w:val="20"/>
        </w:rPr>
        <w:t xml:space="preserve"> </w:t>
      </w:r>
      <w:r w:rsidR="00754D33" w:rsidRPr="000E3F78">
        <w:rPr>
          <w:rFonts w:ascii="Times New Roman" w:hAnsi="Times New Roman" w:cs="Times New Roman"/>
          <w:sz w:val="20"/>
          <w:szCs w:val="20"/>
        </w:rPr>
        <w:t>mining (yellow)</w:t>
      </w:r>
    </w:p>
    <w:p w14:paraId="74D35C41" w14:textId="41527F80" w:rsidR="00CA3756" w:rsidRPr="00754D33" w:rsidRDefault="00CA3756" w:rsidP="00407E39">
      <w:pPr>
        <w:spacing w:line="360" w:lineRule="auto"/>
        <w:rPr>
          <w:rFonts w:ascii="Times New Roman" w:hAnsi="Times New Roman" w:cs="Times New Roman"/>
        </w:rPr>
      </w:pPr>
    </w:p>
    <w:sectPr w:rsidR="00CA3756" w:rsidRPr="00754D33" w:rsidSect="00CA3756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D3A41" w14:textId="77777777" w:rsidR="005D6183" w:rsidRDefault="005D6183" w:rsidP="00B71B60">
      <w:r>
        <w:separator/>
      </w:r>
    </w:p>
  </w:endnote>
  <w:endnote w:type="continuationSeparator" w:id="0">
    <w:p w14:paraId="0C872D0C" w14:textId="77777777" w:rsidR="005D6183" w:rsidRDefault="005D6183" w:rsidP="00B71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2CDF3" w14:textId="77777777" w:rsidR="005D6183" w:rsidRDefault="005D6183" w:rsidP="00B71B60">
      <w:r>
        <w:separator/>
      </w:r>
    </w:p>
  </w:footnote>
  <w:footnote w:type="continuationSeparator" w:id="0">
    <w:p w14:paraId="5CB34E77" w14:textId="77777777" w:rsidR="005D6183" w:rsidRDefault="005D6183" w:rsidP="00B71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2FD"/>
    <w:rsid w:val="00002DE0"/>
    <w:rsid w:val="00014B53"/>
    <w:rsid w:val="00047EB6"/>
    <w:rsid w:val="0006052E"/>
    <w:rsid w:val="00082C05"/>
    <w:rsid w:val="00090D2F"/>
    <w:rsid w:val="000B6635"/>
    <w:rsid w:val="00115C07"/>
    <w:rsid w:val="001302F3"/>
    <w:rsid w:val="0015412E"/>
    <w:rsid w:val="00157726"/>
    <w:rsid w:val="001611A5"/>
    <w:rsid w:val="00162722"/>
    <w:rsid w:val="00184FDA"/>
    <w:rsid w:val="0019452F"/>
    <w:rsid w:val="001A569C"/>
    <w:rsid w:val="001A77A9"/>
    <w:rsid w:val="001D06B2"/>
    <w:rsid w:val="0022184D"/>
    <w:rsid w:val="002A272A"/>
    <w:rsid w:val="002E6C4C"/>
    <w:rsid w:val="002F730D"/>
    <w:rsid w:val="003A468D"/>
    <w:rsid w:val="003D5EC2"/>
    <w:rsid w:val="00407E39"/>
    <w:rsid w:val="004C06E6"/>
    <w:rsid w:val="004D68C8"/>
    <w:rsid w:val="004E24E9"/>
    <w:rsid w:val="0051729B"/>
    <w:rsid w:val="00535516"/>
    <w:rsid w:val="00567652"/>
    <w:rsid w:val="0057787C"/>
    <w:rsid w:val="005929F8"/>
    <w:rsid w:val="005D6183"/>
    <w:rsid w:val="0066065B"/>
    <w:rsid w:val="00676896"/>
    <w:rsid w:val="006958C3"/>
    <w:rsid w:val="006C44F7"/>
    <w:rsid w:val="00754D33"/>
    <w:rsid w:val="007725ED"/>
    <w:rsid w:val="00783DD3"/>
    <w:rsid w:val="007C57B1"/>
    <w:rsid w:val="007C5D8E"/>
    <w:rsid w:val="007E72C4"/>
    <w:rsid w:val="007F0468"/>
    <w:rsid w:val="00804D43"/>
    <w:rsid w:val="008C12FD"/>
    <w:rsid w:val="008D1308"/>
    <w:rsid w:val="0092325B"/>
    <w:rsid w:val="00962111"/>
    <w:rsid w:val="009A6A3C"/>
    <w:rsid w:val="009B5D94"/>
    <w:rsid w:val="009B7D14"/>
    <w:rsid w:val="009C2806"/>
    <w:rsid w:val="009C6C59"/>
    <w:rsid w:val="00A3341F"/>
    <w:rsid w:val="00A40BAE"/>
    <w:rsid w:val="00A95168"/>
    <w:rsid w:val="00AD15EA"/>
    <w:rsid w:val="00AD74A5"/>
    <w:rsid w:val="00AE413C"/>
    <w:rsid w:val="00B14B98"/>
    <w:rsid w:val="00B51EC6"/>
    <w:rsid w:val="00B67426"/>
    <w:rsid w:val="00B71B60"/>
    <w:rsid w:val="00B82E1E"/>
    <w:rsid w:val="00B92A90"/>
    <w:rsid w:val="00B96948"/>
    <w:rsid w:val="00C14992"/>
    <w:rsid w:val="00C46253"/>
    <w:rsid w:val="00C55626"/>
    <w:rsid w:val="00C8173C"/>
    <w:rsid w:val="00C82EFE"/>
    <w:rsid w:val="00C97301"/>
    <w:rsid w:val="00CA3756"/>
    <w:rsid w:val="00CB16D7"/>
    <w:rsid w:val="00CB6ED1"/>
    <w:rsid w:val="00D0630C"/>
    <w:rsid w:val="00D065F7"/>
    <w:rsid w:val="00D22B3A"/>
    <w:rsid w:val="00D33646"/>
    <w:rsid w:val="00D66372"/>
    <w:rsid w:val="00DA509D"/>
    <w:rsid w:val="00DD468B"/>
    <w:rsid w:val="00DD6318"/>
    <w:rsid w:val="00DE55A4"/>
    <w:rsid w:val="00E00E22"/>
    <w:rsid w:val="00E14564"/>
    <w:rsid w:val="00E221E1"/>
    <w:rsid w:val="00E432F2"/>
    <w:rsid w:val="00E472A7"/>
    <w:rsid w:val="00E777CE"/>
    <w:rsid w:val="00E96151"/>
    <w:rsid w:val="00ED59FD"/>
    <w:rsid w:val="00F401FF"/>
    <w:rsid w:val="00F46FD7"/>
    <w:rsid w:val="00F818D1"/>
    <w:rsid w:val="00F9796C"/>
    <w:rsid w:val="00F97F82"/>
    <w:rsid w:val="00FF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7A1FF"/>
  <w15:chartTrackingRefBased/>
  <w15:docId w15:val="{5959A81F-A207-4D82-AA45-61708689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B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B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B6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556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BCDF7-080F-4F33-915F-2D120E6BA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g</dc:creator>
  <cp:keywords/>
  <dc:description/>
  <cp:lastModifiedBy>cheng cheng</cp:lastModifiedBy>
  <cp:revision>63</cp:revision>
  <dcterms:created xsi:type="dcterms:W3CDTF">2021-09-28T02:44:00Z</dcterms:created>
  <dcterms:modified xsi:type="dcterms:W3CDTF">2022-12-30T02:38:00Z</dcterms:modified>
</cp:coreProperties>
</file>